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/>
          <w:i/>
        </w:rPr>
      </w:pPr>
      <w:r>
        <w:rPr>
          <w:b/>
          <w:i/>
        </w:rPr>
        <w:t>Religious Beings and Entities</w:t>
      </w:r>
    </w:p>
    <w:tbl>
      <w:tblPr>
        <w:tblW w:w="6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580"/>
        <w:gridCol w:w="1540"/>
        <w:gridCol w:w="1540"/>
        <w:gridCol w:w="1540"/>
      </w:tblGrid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n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ea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nefi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ence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7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es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4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6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e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4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ddh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3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ah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9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1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ta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67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hamma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44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di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iv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3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3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or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5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eid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shnu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he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7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8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ollo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ishn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nge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7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de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3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ly Spiri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3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ubi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hrodit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r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iri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m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Ganesh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piter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3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ki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3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7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oroaster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a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ahm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cat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cule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me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ther Natu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m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n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hrima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u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chris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temi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zura Mazd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phome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e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jin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eb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i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os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phaest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rac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itzilopochtli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dr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i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ali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wan Yi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rcur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nerv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ptun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hu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ndor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sephon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etheu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otal/Mea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9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55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5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2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</w:rPr>
      </w:pPr>
      <w:r>
        <w:rPr>
          <w:b/>
          <w:i/>
        </w:rPr>
        <w:t>Fictional Beings and Entities: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</w:rPr>
      </w:pPr>
      <w:r>
        <w:rPr>
          <w:b/>
          <w:i/>
        </w:rPr>
      </w:r>
    </w:p>
    <w:tbl>
      <w:tblPr>
        <w:tblW w:w="74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1"/>
        <w:gridCol w:w="1424"/>
        <w:gridCol w:w="1699"/>
        <w:gridCol w:w="1534"/>
      </w:tblGrid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n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reat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nefi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ence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9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5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ider-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28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5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onder Wo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76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5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lk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6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olverin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8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6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1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 Flash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22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7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4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gfoo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63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38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nta Cla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67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6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mpir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33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3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rewolf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38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62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Drago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17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5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h Ness Monst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qua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22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6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acu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89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3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56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iry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7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2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os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5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7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5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icor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7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7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 Lanter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5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3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aster Bunny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rry Pott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prechau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oth Fairy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. Strang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gneto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5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rmai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5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squatch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ombi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5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5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nshe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67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rth Vad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dpool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33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3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eve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67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67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i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67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3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dzi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th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33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6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7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fessor 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3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himer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borg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redevil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jin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. Manhatt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lf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nom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bli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ersey Devil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gio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viath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gu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kinwalk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orm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wo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minato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arimo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hrop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oody Mary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ogey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ptain Plane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be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upacabr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tantin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hulhu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op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go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. Well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ankenstei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ost Rid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oul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at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lem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iffi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Hiro Nakamor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-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onfis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uffy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gog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. Freez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zgul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nja Turtl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yarlathotep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min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ter Petrelli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xi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dato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 (Star Trek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 Flash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ilor Moo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nd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arecrow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ven of Nin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peshift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e-R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lver Surf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keleto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ender 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in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rlor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tic Shock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wamp Thing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rz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 Invisible 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 Mummy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 Strange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 Thing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eping Angel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ndigo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tch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zar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ti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od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otal/Me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1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05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78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1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23:29:00Z</dcterms:created>
  <dc:creator>Tom Swan</dc:creator>
  <dc:description/>
  <cp:keywords/>
  <dc:language>en-US</dc:language>
  <cp:lastModifiedBy>Thomas Swan</cp:lastModifiedBy>
  <dcterms:modified xsi:type="dcterms:W3CDTF">2019-07-30T23:37:00Z</dcterms:modified>
  <cp:revision>6</cp:revision>
  <dc:subject/>
  <dc:title>Religious Beings and Entities</dc:title>
</cp:coreProperties>
</file>